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195" w:rsidRPr="00B87F74" w:rsidRDefault="00342195" w:rsidP="00342195">
      <w:pPr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b/>
          <w:szCs w:val="21"/>
        </w:rPr>
        <w:t>Supplementary T</w:t>
      </w:r>
      <w:r w:rsidRPr="00B87F74">
        <w:rPr>
          <w:rFonts w:ascii="Times New Roman" w:eastAsia="宋体" w:hAnsi="Times New Roman" w:cs="Times New Roman" w:hint="eastAsia"/>
          <w:b/>
          <w:szCs w:val="21"/>
        </w:rPr>
        <w:t xml:space="preserve">able </w:t>
      </w:r>
      <w:r w:rsidRPr="00B87F74">
        <w:rPr>
          <w:rFonts w:ascii="Times New Roman" w:eastAsia="宋体" w:hAnsi="Times New Roman" w:cs="Times New Roman"/>
          <w:b/>
          <w:szCs w:val="21"/>
        </w:rPr>
        <w:t>S</w:t>
      </w:r>
      <w:r w:rsidR="00FF3014" w:rsidRPr="00B87F74">
        <w:rPr>
          <w:rFonts w:ascii="Times New Roman" w:eastAsia="宋体" w:hAnsi="Times New Roman" w:cs="Times New Roman"/>
          <w:b/>
          <w:szCs w:val="21"/>
        </w:rPr>
        <w:t>1</w:t>
      </w:r>
      <w:r w:rsidRPr="00B87F74">
        <w:rPr>
          <w:rFonts w:ascii="Times New Roman" w:eastAsia="宋体" w:hAnsi="Times New Roman" w:cs="Times New Roman"/>
          <w:b/>
          <w:szCs w:val="21"/>
        </w:rPr>
        <w:t xml:space="preserve">    </w:t>
      </w:r>
      <w:r w:rsidR="002D1059" w:rsidRPr="00B87F74">
        <w:rPr>
          <w:rFonts w:ascii="Times New Roman" w:eastAsia="宋体" w:hAnsi="Times New Roman" w:cs="Times New Roman"/>
          <w:szCs w:val="21"/>
        </w:rPr>
        <w:t>Inputting</w:t>
      </w:r>
      <w:r w:rsidRPr="00B87F74">
        <w:rPr>
          <w:rFonts w:ascii="Times New Roman" w:eastAsia="宋体" w:hAnsi="Times New Roman" w:cs="Times New Roman"/>
          <w:szCs w:val="21"/>
        </w:rPr>
        <w:t xml:space="preserve"> parameters used for</w:t>
      </w:r>
      <w:r w:rsidR="00640C06" w:rsidRPr="00B87F74">
        <w:rPr>
          <w:rFonts w:ascii="Times New Roman" w:eastAsia="宋体" w:hAnsi="Times New Roman" w:cs="Times New Roman"/>
          <w:szCs w:val="21"/>
        </w:rPr>
        <w:t xml:space="preserve"> </w:t>
      </w:r>
      <w:r w:rsidR="002D1059" w:rsidRPr="00B87F74">
        <w:rPr>
          <w:rFonts w:ascii="Times New Roman" w:eastAsia="宋体" w:hAnsi="Times New Roman" w:cs="Times New Roman"/>
          <w:szCs w:val="21"/>
        </w:rPr>
        <w:t xml:space="preserve">the PBPK models of </w:t>
      </w:r>
      <w:r w:rsidR="009D0CE6" w:rsidRPr="00B87F74">
        <w:rPr>
          <w:rFonts w:ascii="Times New Roman" w:eastAsia="宋体" w:hAnsi="Times New Roman" w:cs="Times New Roman"/>
          <w:szCs w:val="21"/>
        </w:rPr>
        <w:t xml:space="preserve">substrate and </w:t>
      </w:r>
      <w:r w:rsidR="00640C06" w:rsidRPr="00B87F74">
        <w:rPr>
          <w:rFonts w:ascii="Times New Roman" w:eastAsia="宋体" w:hAnsi="Times New Roman" w:cs="Times New Roman"/>
          <w:szCs w:val="21"/>
        </w:rPr>
        <w:t>modulators</w:t>
      </w:r>
      <w:r w:rsidRPr="00B87F74">
        <w:rPr>
          <w:rFonts w:ascii="Times New Roman" w:eastAsia="宋体" w:hAnsi="Times New Roman" w:cs="Times New Roman"/>
          <w:szCs w:val="21"/>
        </w:rPr>
        <w:t xml:space="preserve"> in </w:t>
      </w:r>
      <w:r w:rsidR="00640C06" w:rsidRPr="00B87F74">
        <w:rPr>
          <w:rFonts w:ascii="Times New Roman" w:eastAsia="宋体" w:hAnsi="Times New Roman" w:cs="Times New Roman"/>
          <w:szCs w:val="21"/>
        </w:rPr>
        <w:t>DDI simulation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64"/>
        <w:gridCol w:w="1960"/>
        <w:gridCol w:w="1456"/>
        <w:gridCol w:w="6"/>
        <w:gridCol w:w="3247"/>
        <w:gridCol w:w="1935"/>
        <w:gridCol w:w="1464"/>
        <w:gridCol w:w="12"/>
        <w:gridCol w:w="9"/>
      </w:tblGrid>
      <w:tr w:rsidR="00B87F74" w:rsidRPr="00B87F74" w:rsidTr="009D0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Property</w:t>
            </w:r>
          </w:p>
        </w:tc>
        <w:tc>
          <w:tcPr>
            <w:tcW w:w="10089" w:type="dxa"/>
            <w:gridSpan w:val="8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Values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Merge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Midazolam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Ketoconazole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Itraconazole/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Hydroxy-itraconazole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Rifampicin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64" w:type="dxa"/>
            <w:vAlign w:val="center"/>
          </w:tcPr>
          <w:p w:rsidR="002227E5" w:rsidRPr="00B87F74" w:rsidRDefault="000F1B2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osaconazole</w:t>
            </w:r>
            <w:r w:rsidR="007818B0" w:rsidRPr="00B87F74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MW(g·mo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325.8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31.4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705.6/721.7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822.94</w:t>
            </w:r>
          </w:p>
        </w:tc>
        <w:tc>
          <w:tcPr>
            <w:tcW w:w="1464" w:type="dxa"/>
            <w:vAlign w:val="center"/>
          </w:tcPr>
          <w:p w:rsidR="002227E5" w:rsidRPr="00B87F74" w:rsidRDefault="000F1B2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700.79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pKa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0.9(Acid),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 xml:space="preserve"> 6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.2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(Base)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6.51(base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3.7/2.53,4.91(base)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.7(acid), 7.9(base)</w:t>
            </w:r>
          </w:p>
        </w:tc>
        <w:tc>
          <w:tcPr>
            <w:tcW w:w="1464" w:type="dxa"/>
            <w:vAlign w:val="center"/>
          </w:tcPr>
          <w:p w:rsidR="002227E5" w:rsidRPr="00B87F74" w:rsidRDefault="000F1B2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2.9/4.1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ase)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Log P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2.90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2.67(@pH7.4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4.2/3.5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2.3</w:t>
            </w:r>
          </w:p>
        </w:tc>
        <w:tc>
          <w:tcPr>
            <w:tcW w:w="1464" w:type="dxa"/>
            <w:vAlign w:val="center"/>
          </w:tcPr>
          <w:p w:rsidR="002227E5" w:rsidRPr="00B87F74" w:rsidRDefault="000F1B2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4.0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Solubility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g/mL</w:t>
            </w:r>
            <w:r w:rsidRPr="00B87F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0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@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pH6.5)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6.93(@pH6.5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.4(@pH1.2)/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2.8(@pH7.5)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eff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sym w:font="Wingdings 2" w:char="F0CD"/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-5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 xml:space="preserve"> cm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.55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.24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.24</w:t>
            </w:r>
          </w:p>
        </w:tc>
        <w:tc>
          <w:tcPr>
            <w:tcW w:w="1464" w:type="dxa"/>
            <w:vAlign w:val="center"/>
          </w:tcPr>
          <w:p w:rsidR="002227E5" w:rsidRPr="00B87F74" w:rsidRDefault="006B0143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038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app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sym w:font="Wingdings 2" w:char="F0CD"/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-6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 xml:space="preserve"> cm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7.1/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2227E5" w:rsidRPr="00B87F74" w:rsidRDefault="006B0143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f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up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03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015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016/0.021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17</w:t>
            </w:r>
          </w:p>
        </w:tc>
        <w:tc>
          <w:tcPr>
            <w:tcW w:w="1464" w:type="dxa"/>
            <w:vAlign w:val="center"/>
          </w:tcPr>
          <w:p w:rsidR="002227E5" w:rsidRPr="00B87F74" w:rsidRDefault="00803883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01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Rbp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68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58/0.58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1464" w:type="dxa"/>
            <w:vAlign w:val="center"/>
          </w:tcPr>
          <w:p w:rsidR="002227E5" w:rsidRPr="00B87F74" w:rsidRDefault="00803883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62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Intravenous 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CL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L/h)</w:t>
            </w:r>
          </w:p>
        </w:tc>
        <w:tc>
          <w:tcPr>
            <w:tcW w:w="0" w:type="auto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803883" w:rsidRPr="00B87F74" w:rsidRDefault="00803883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7.32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3A4 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int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pmol/min/mg protein</w:t>
            </w:r>
            <w:r w:rsidRPr="00B87F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50.0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3A4 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int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l/min/pmol</w:t>
            </w:r>
            <w:r w:rsidRPr="00B87F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UGT2B7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int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L/min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3A4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pmol/min/pmol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65/0.05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CYP3A4 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5.0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039/0.027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3A5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pmol/min/pmol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CYP3A5 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1A2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pmol/min/pmol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CYP1A2 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2A6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pmol/min/pmol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CYP</w:t>
            </w:r>
            <w:r w:rsidRPr="00B87F74">
              <w:rPr>
                <w:rFonts w:ascii="Times New Roman" w:hAnsi="Times New Roman" w:cs="Times New Roman"/>
                <w:szCs w:val="21"/>
              </w:rPr>
              <w:t>2A6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2B6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(pmol/min/pmol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CYP</w:t>
            </w:r>
            <w:r w:rsidRPr="00B87F74">
              <w:rPr>
                <w:rFonts w:ascii="Times New Roman" w:hAnsi="Times New Roman" w:cs="Times New Roman"/>
                <w:szCs w:val="21"/>
              </w:rPr>
              <w:t>2B6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2C8 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int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/min/pmol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YP2C9 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int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/min/pmol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UGT1A1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87F74">
              <w:rPr>
                <w:rFonts w:ascii="Times New Roman" w:hAnsi="Times New Roman" w:cs="Times New Roman"/>
                <w:szCs w:val="21"/>
              </w:rPr>
              <w:t>(pmol/min/pmol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9.37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UGT1A1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22.3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DB4F95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UGT1A4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pmol/min/mg protein</w:t>
            </w:r>
            <w:r w:rsidRPr="00B87F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276.0</w:t>
            </w:r>
          </w:p>
        </w:tc>
        <w:tc>
          <w:tcPr>
            <w:tcW w:w="0" w:type="auto"/>
            <w:gridSpan w:val="2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DB4F95">
        <w:trPr>
          <w:gridAfter w:val="2"/>
          <w:wAfter w:w="21" w:type="dxa"/>
        </w:trPr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UGT1A4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9D0CE6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37.8</w:t>
            </w:r>
          </w:p>
        </w:tc>
        <w:tc>
          <w:tcPr>
            <w:tcW w:w="0" w:type="auto"/>
            <w:gridSpan w:val="2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64" w:type="dxa"/>
          </w:tcPr>
          <w:p w:rsidR="009D0CE6" w:rsidRPr="00B87F74" w:rsidRDefault="009D0CE6" w:rsidP="009D0CE6">
            <w:pPr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AADAC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M</w:t>
            </w:r>
            <w:r w:rsidRPr="00B87F74">
              <w:rPr>
                <w:rFonts w:ascii="Times New Roman" w:hAnsi="Times New Roman" w:cs="Times New Roman"/>
                <w:szCs w:val="21"/>
              </w:rPr>
              <w:t>/min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9.87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lastRenderedPageBreak/>
              <w:t>AADAC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 xml:space="preserve"> 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95.10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-gp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M</w:t>
            </w:r>
            <w:r w:rsidRPr="00B87F74">
              <w:rPr>
                <w:rFonts w:ascii="Times New Roman" w:hAnsi="Times New Roman" w:cs="Times New Roman"/>
                <w:szCs w:val="21"/>
              </w:rPr>
              <w:t>/min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036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P-gp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OATP1B1 V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 xml:space="preserve">max 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μM</w:t>
            </w:r>
            <w:r w:rsidRPr="00B87F74">
              <w:rPr>
                <w:rFonts w:ascii="Times New Roman" w:hAnsi="Times New Roman" w:cs="Times New Roman"/>
                <w:szCs w:val="21"/>
              </w:rPr>
              <w:t>/min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086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  <w:trHeight w:val="225"/>
        </w:trPr>
        <w:tc>
          <w:tcPr>
            <w:tcW w:w="0" w:type="auto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OATP1B1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</w:rPr>
              <w:t xml:space="preserve">m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  <w:tc>
          <w:tcPr>
            <w:tcW w:w="0" w:type="auto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935" w:type="dxa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.5</w:t>
            </w:r>
          </w:p>
        </w:tc>
        <w:tc>
          <w:tcPr>
            <w:tcW w:w="1464" w:type="dxa"/>
            <w:vAlign w:val="center"/>
          </w:tcPr>
          <w:p w:rsidR="00A112C5" w:rsidRPr="00B87F74" w:rsidRDefault="00A112C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3"/>
          <w:wAfter w:w="1485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L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R</w:t>
            </w:r>
            <w:r w:rsidRPr="00B87F74">
              <w:rPr>
                <w:rFonts w:ascii="Times New Roman" w:hAnsi="Times New Roman" w:cs="Times New Roman"/>
                <w:szCs w:val="21"/>
              </w:rPr>
              <w:t>(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L/h</w:t>
            </w:r>
            <w:r w:rsidRPr="00B87F7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64</w:t>
            </w:r>
          </w:p>
        </w:tc>
        <w:tc>
          <w:tcPr>
            <w:tcW w:w="6644" w:type="dxa"/>
            <w:gridSpan w:val="4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GFR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*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B87F74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u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GFR fraction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  <w:tc>
          <w:tcPr>
            <w:tcW w:w="1464" w:type="dxa"/>
            <w:vAlign w:val="center"/>
          </w:tcPr>
          <w:p w:rsidR="002227E5" w:rsidRPr="00B87F74" w:rsidRDefault="009D0CE6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K</w:t>
            </w:r>
            <w:r w:rsidRPr="00B87F74">
              <w:rPr>
                <w:rFonts w:ascii="Times New Roman" w:hAnsi="Times New Roman" w:cs="Times New Roman"/>
                <w:szCs w:val="21"/>
                <w:vertAlign w:val="subscript"/>
              </w:rPr>
              <w:t>p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0" w:type="auto"/>
            <w:gridSpan w:val="2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3C3D87" w:rsidRPr="00B87F74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/2.0</w:t>
            </w:r>
          </w:p>
        </w:tc>
        <w:tc>
          <w:tcPr>
            <w:tcW w:w="1935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  <w:tc>
          <w:tcPr>
            <w:tcW w:w="1464" w:type="dxa"/>
            <w:vAlign w:val="center"/>
          </w:tcPr>
          <w:p w:rsidR="002227E5" w:rsidRPr="00B87F74" w:rsidRDefault="002227E5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artition coefficients</w:t>
            </w:r>
          </w:p>
        </w:tc>
        <w:tc>
          <w:tcPr>
            <w:tcW w:w="10068" w:type="dxa"/>
            <w:gridSpan w:val="6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Rodgers and Rowland</w:t>
            </w:r>
          </w:p>
        </w:tc>
      </w:tr>
      <w:tr w:rsidR="00B87F74" w:rsidRPr="00B87F74" w:rsidTr="009D0CE6">
        <w:trPr>
          <w:gridAfter w:val="2"/>
          <w:wAfter w:w="21" w:type="dxa"/>
        </w:trPr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Cellular permeabilities</w:t>
            </w:r>
          </w:p>
        </w:tc>
        <w:tc>
          <w:tcPr>
            <w:tcW w:w="10068" w:type="dxa"/>
            <w:gridSpan w:val="6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PK-Sim Standard</w:t>
            </w:r>
          </w:p>
        </w:tc>
      </w:tr>
      <w:tr w:rsidR="00B87F74" w:rsidRPr="00B87F74" w:rsidTr="009D0CE6">
        <w:trPr>
          <w:gridAfter w:val="1"/>
          <w:wAfter w:w="9" w:type="dxa"/>
        </w:trPr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Weibull time (min)</w:t>
            </w:r>
          </w:p>
        </w:tc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462" w:type="dxa"/>
            <w:gridSpan w:val="2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20</w:t>
            </w:r>
          </w:p>
        </w:tc>
        <w:tc>
          <w:tcPr>
            <w:tcW w:w="3247" w:type="dxa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20</w:t>
            </w:r>
          </w:p>
        </w:tc>
        <w:tc>
          <w:tcPr>
            <w:tcW w:w="1935" w:type="dxa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476" w:type="dxa"/>
            <w:gridSpan w:val="2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</w:tr>
      <w:tr w:rsidR="00B87F74" w:rsidRPr="00B87F74" w:rsidTr="009D0CE6">
        <w:trPr>
          <w:gridAfter w:val="1"/>
          <w:wAfter w:w="9" w:type="dxa"/>
        </w:trPr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Weibull shape</w:t>
            </w:r>
          </w:p>
        </w:tc>
        <w:tc>
          <w:tcPr>
            <w:tcW w:w="0" w:type="auto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92</w:t>
            </w:r>
          </w:p>
        </w:tc>
        <w:tc>
          <w:tcPr>
            <w:tcW w:w="1456" w:type="dxa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92</w:t>
            </w:r>
          </w:p>
        </w:tc>
        <w:tc>
          <w:tcPr>
            <w:tcW w:w="3253" w:type="dxa"/>
            <w:gridSpan w:val="2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92</w:t>
            </w:r>
          </w:p>
        </w:tc>
        <w:tc>
          <w:tcPr>
            <w:tcW w:w="1935" w:type="dxa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0.92</w:t>
            </w:r>
          </w:p>
        </w:tc>
        <w:tc>
          <w:tcPr>
            <w:tcW w:w="1476" w:type="dxa"/>
            <w:gridSpan w:val="2"/>
            <w:vAlign w:val="center"/>
          </w:tcPr>
          <w:p w:rsidR="00D31547" w:rsidRPr="00B87F74" w:rsidRDefault="00D31547" w:rsidP="009D0CE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0.92</w:t>
            </w:r>
          </w:p>
        </w:tc>
      </w:tr>
    </w:tbl>
    <w:p w:rsidR="00B71336" w:rsidRPr="00B87F74" w:rsidRDefault="002D1059" w:rsidP="002D1059">
      <w:pPr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B87F74">
        <w:rPr>
          <w:rFonts w:ascii="Times New Roman" w:eastAsia="宋体" w:hAnsi="Times New Roman" w:cs="Times New Roman" w:hint="eastAsia"/>
          <w:szCs w:val="21"/>
        </w:rPr>
        <w:t>:</w:t>
      </w:r>
      <w:r w:rsidR="009E6722" w:rsidRPr="00B87F74">
        <w:rPr>
          <w:rFonts w:ascii="Times New Roman" w:eastAsia="宋体" w:hAnsi="Times New Roman" w:cs="Times New Roman"/>
          <w:szCs w:val="21"/>
        </w:rPr>
        <w:t xml:space="preserve"> </w:t>
      </w:r>
      <w:r w:rsidR="00B911CC" w:rsidRPr="00B87F74">
        <w:rPr>
          <w:rFonts w:ascii="Times New Roman" w:eastAsia="宋体" w:hAnsi="Times New Roman" w:cs="Times New Roman" w:hint="eastAsia"/>
          <w:szCs w:val="21"/>
        </w:rPr>
        <w:t>The</w:t>
      </w:r>
      <w:r w:rsidR="00B911CC" w:rsidRPr="00B87F74">
        <w:rPr>
          <w:rFonts w:ascii="Times New Roman" w:eastAsia="宋体" w:hAnsi="Times New Roman" w:cs="Times New Roman"/>
          <w:szCs w:val="21"/>
        </w:rPr>
        <w:t xml:space="preserve"> modeling parameters were built in the OSP library of PK-Sim.</w:t>
      </w:r>
    </w:p>
    <w:p w:rsidR="004444CC" w:rsidRPr="00B87F74" w:rsidRDefault="004444CC" w:rsidP="004444CC">
      <w:pPr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="007818B0" w:rsidRPr="00B87F74">
        <w:rPr>
          <w:rFonts w:ascii="Times New Roman" w:eastAsia="宋体" w:hAnsi="Times New Roman" w:cs="Times New Roman"/>
          <w:szCs w:val="21"/>
          <w:vertAlign w:val="superscript"/>
        </w:rPr>
        <w:t>,c</w:t>
      </w:r>
      <w:r w:rsidRPr="00B87F74">
        <w:rPr>
          <w:rFonts w:ascii="Times New Roman" w:eastAsia="宋体" w:hAnsi="Times New Roman" w:cs="Times New Roman" w:hint="eastAsia"/>
          <w:szCs w:val="21"/>
        </w:rPr>
        <w:t>:</w:t>
      </w:r>
      <w:r w:rsidRPr="00B87F74">
        <w:rPr>
          <w:rFonts w:ascii="Times New Roman" w:eastAsia="宋体" w:hAnsi="Times New Roman" w:cs="Times New Roman"/>
          <w:szCs w:val="21"/>
        </w:rPr>
        <w:t xml:space="preserve"> </w:t>
      </w:r>
      <w:r w:rsidRPr="00B87F74">
        <w:rPr>
          <w:rFonts w:ascii="Times New Roman" w:eastAsia="宋体" w:hAnsi="Times New Roman" w:cs="Times New Roman" w:hint="eastAsia"/>
          <w:szCs w:val="21"/>
        </w:rPr>
        <w:t>The</w:t>
      </w:r>
      <w:r w:rsidRPr="00B87F74">
        <w:rPr>
          <w:rFonts w:ascii="Times New Roman" w:eastAsia="宋体" w:hAnsi="Times New Roman" w:cs="Times New Roman"/>
          <w:szCs w:val="21"/>
        </w:rPr>
        <w:t xml:space="preserve"> modeling parameters</w:t>
      </w:r>
      <w:r w:rsidR="00B911CC" w:rsidRPr="00B87F74">
        <w:rPr>
          <w:rFonts w:ascii="Times New Roman" w:eastAsia="宋体" w:hAnsi="Times New Roman" w:cs="Times New Roman"/>
          <w:szCs w:val="21"/>
        </w:rPr>
        <w:t xml:space="preserve"> </w:t>
      </w:r>
      <w:r w:rsidRPr="00B87F74">
        <w:rPr>
          <w:rFonts w:ascii="Times New Roman" w:eastAsia="宋体" w:hAnsi="Times New Roman" w:cs="Times New Roman"/>
          <w:szCs w:val="21"/>
        </w:rPr>
        <w:t xml:space="preserve">were taken from the reference </w:t>
      </w:r>
      <w:r w:rsidR="00B911CC" w:rsidRPr="00B87F74">
        <w:rPr>
          <w:rFonts w:ascii="Times New Roman" w:eastAsia="宋体" w:hAnsi="Times New Roman" w:cs="Times New Roman"/>
          <w:szCs w:val="21"/>
        </w:rPr>
        <w:t>S</w:t>
      </w:r>
      <w:r w:rsidRPr="00B87F74">
        <w:rPr>
          <w:rFonts w:ascii="Times New Roman" w:eastAsia="宋体" w:hAnsi="Times New Roman" w:cs="Times New Roman"/>
          <w:szCs w:val="21"/>
        </w:rPr>
        <w:t>1</w:t>
      </w:r>
      <w:r w:rsidR="007818B0" w:rsidRPr="00B87F74">
        <w:rPr>
          <w:rFonts w:ascii="Times New Roman" w:eastAsia="宋体" w:hAnsi="Times New Roman" w:cs="Times New Roman"/>
          <w:szCs w:val="21"/>
        </w:rPr>
        <w:t xml:space="preserve"> and S2</w:t>
      </w:r>
      <w:r w:rsidRPr="00B87F74">
        <w:rPr>
          <w:rFonts w:ascii="Times New Roman" w:eastAsia="宋体" w:hAnsi="Times New Roman" w:cs="Times New Roman"/>
          <w:szCs w:val="21"/>
        </w:rPr>
        <w:t xml:space="preserve">. </w:t>
      </w:r>
    </w:p>
    <w:p w:rsidR="001E524F" w:rsidRPr="00B87F74" w:rsidRDefault="00B911CC" w:rsidP="007F3008">
      <w:pPr>
        <w:ind w:firstLineChars="50" w:firstLine="105"/>
        <w:rPr>
          <w:rFonts w:ascii="Times New Roman" w:hAnsi="Times New Roman" w:cs="Times New Roman"/>
          <w:szCs w:val="21"/>
        </w:rPr>
      </w:pPr>
      <w:r w:rsidRPr="00B87F74">
        <w:rPr>
          <w:rFonts w:ascii="Times New Roman" w:eastAsia="宋体" w:hAnsi="Times New Roman" w:cs="Times New Roman" w:hint="eastAsia"/>
          <w:szCs w:val="21"/>
        </w:rPr>
        <w:t xml:space="preserve">The </w:t>
      </w:r>
      <w:r w:rsidRPr="00B87F74">
        <w:rPr>
          <w:rFonts w:ascii="Times New Roman" w:eastAsia="宋体" w:hAnsi="Times New Roman" w:cs="Times New Roman"/>
          <w:szCs w:val="21"/>
        </w:rPr>
        <w:t xml:space="preserve">clinical observed PK data were taken from the references </w:t>
      </w:r>
      <w:r w:rsidR="007818B0" w:rsidRPr="00B87F74">
        <w:rPr>
          <w:rFonts w:ascii="Times New Roman" w:eastAsia="宋体" w:hAnsi="Times New Roman" w:cs="Times New Roman"/>
          <w:szCs w:val="21"/>
        </w:rPr>
        <w:t>S1 (</w:t>
      </w:r>
      <w:r w:rsidR="007818B0" w:rsidRPr="00B87F74">
        <w:rPr>
          <w:rFonts w:ascii="Times New Roman" w:hAnsi="Times New Roman" w:cs="Times New Roman"/>
          <w:szCs w:val="21"/>
        </w:rPr>
        <w:t>itraconazole</w:t>
      </w:r>
      <w:r w:rsidR="007818B0" w:rsidRPr="00B87F74">
        <w:rPr>
          <w:rFonts w:ascii="Times New Roman" w:eastAsia="宋体" w:hAnsi="Times New Roman" w:cs="Times New Roman"/>
          <w:szCs w:val="21"/>
        </w:rPr>
        <w:t>), S3 (</w:t>
      </w:r>
      <w:r w:rsidR="007818B0" w:rsidRPr="00B87F74">
        <w:rPr>
          <w:rFonts w:ascii="Times New Roman" w:eastAsia="宋体" w:hAnsi="Times New Roman" w:cs="Times New Roman" w:hint="eastAsia"/>
          <w:szCs w:val="21"/>
        </w:rPr>
        <w:t>midazolam</w:t>
      </w:r>
      <w:r w:rsidR="00D31547" w:rsidRPr="00B87F74">
        <w:rPr>
          <w:rFonts w:ascii="Times New Roman" w:hAnsi="Times New Roman" w:cs="Times New Roman"/>
          <w:szCs w:val="21"/>
        </w:rPr>
        <w:t>, rifampicin</w:t>
      </w:r>
      <w:r w:rsidR="007818B0" w:rsidRPr="00B87F74">
        <w:rPr>
          <w:rFonts w:ascii="Times New Roman" w:eastAsia="宋体" w:hAnsi="Times New Roman" w:cs="Times New Roman"/>
          <w:szCs w:val="21"/>
        </w:rPr>
        <w:t>), S4 (ketoconazole)</w:t>
      </w:r>
      <w:r w:rsidR="00D31547" w:rsidRPr="00B87F74">
        <w:rPr>
          <w:rFonts w:ascii="Times New Roman" w:eastAsia="宋体" w:hAnsi="Times New Roman" w:cs="Times New Roman"/>
          <w:szCs w:val="21"/>
        </w:rPr>
        <w:t xml:space="preserve"> </w:t>
      </w:r>
      <w:r w:rsidR="007818B0" w:rsidRPr="00B87F74">
        <w:rPr>
          <w:rFonts w:ascii="Times New Roman" w:hAnsi="Times New Roman" w:cs="Times New Roman"/>
          <w:szCs w:val="21"/>
        </w:rPr>
        <w:t>and</w:t>
      </w:r>
      <w:r w:rsidR="00075B76" w:rsidRPr="00B87F74">
        <w:rPr>
          <w:rFonts w:ascii="Times New Roman" w:hAnsi="Times New Roman" w:cs="Times New Roman"/>
          <w:szCs w:val="21"/>
        </w:rPr>
        <w:t xml:space="preserve"> </w:t>
      </w:r>
      <w:r w:rsidR="006E60F3" w:rsidRPr="00B87F74">
        <w:rPr>
          <w:rFonts w:ascii="Times New Roman" w:hAnsi="Times New Roman" w:cs="Times New Roman"/>
          <w:szCs w:val="21"/>
        </w:rPr>
        <w:t>S</w:t>
      </w:r>
      <w:r w:rsidR="00D31547" w:rsidRPr="00B87F74">
        <w:rPr>
          <w:rFonts w:ascii="Times New Roman" w:hAnsi="Times New Roman" w:cs="Times New Roman"/>
          <w:szCs w:val="21"/>
        </w:rPr>
        <w:t>5</w:t>
      </w:r>
      <w:r w:rsidR="006E60F3" w:rsidRPr="00B87F74">
        <w:rPr>
          <w:rFonts w:ascii="Times New Roman" w:hAnsi="Times New Roman" w:cs="Times New Roman"/>
          <w:szCs w:val="21"/>
        </w:rPr>
        <w:t xml:space="preserve"> </w:t>
      </w:r>
      <w:r w:rsidR="00075B76" w:rsidRPr="00B87F74">
        <w:rPr>
          <w:rFonts w:ascii="Times New Roman" w:hAnsi="Times New Roman" w:cs="Times New Roman"/>
          <w:szCs w:val="21"/>
        </w:rPr>
        <w:t>(</w:t>
      </w:r>
      <w:r w:rsidR="00D31547" w:rsidRPr="00B87F74">
        <w:rPr>
          <w:rFonts w:ascii="Times New Roman" w:hAnsi="Times New Roman" w:cs="Times New Roman"/>
          <w:szCs w:val="21"/>
        </w:rPr>
        <w:t>p</w:t>
      </w:r>
      <w:r w:rsidR="007818B0" w:rsidRPr="00B87F74">
        <w:rPr>
          <w:rFonts w:ascii="Times New Roman" w:hAnsi="Times New Roman" w:cs="Times New Roman"/>
          <w:szCs w:val="21"/>
        </w:rPr>
        <w:t>osaconazole</w:t>
      </w:r>
      <w:r w:rsidR="00075B76" w:rsidRPr="00B87F74">
        <w:rPr>
          <w:rFonts w:ascii="Times New Roman" w:hAnsi="Times New Roman" w:cs="Times New Roman"/>
          <w:szCs w:val="21"/>
        </w:rPr>
        <w:t>)</w:t>
      </w:r>
      <w:r w:rsidR="007F3008" w:rsidRPr="00B87F74">
        <w:rPr>
          <w:rFonts w:ascii="Times New Roman" w:eastAsia="宋体" w:hAnsi="Times New Roman" w:cs="Times New Roman"/>
          <w:szCs w:val="21"/>
        </w:rPr>
        <w:t>.</w:t>
      </w:r>
    </w:p>
    <w:p w:rsidR="00D430A3" w:rsidRPr="00B87F74" w:rsidRDefault="00D430A3" w:rsidP="00155574">
      <w:pPr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hAnsi="Times New Roman" w:cs="Times New Roman" w:hint="eastAsia"/>
          <w:szCs w:val="21"/>
        </w:rPr>
        <w:t xml:space="preserve">[S1] </w:t>
      </w:r>
      <w:r w:rsidRPr="00B87F74">
        <w:rPr>
          <w:rFonts w:ascii="Times New Roman" w:eastAsia="宋体" w:hAnsi="Times New Roman" w:cs="Times New Roman"/>
          <w:szCs w:val="21"/>
        </w:rPr>
        <w:t>Chen Y, Ma F, Lu T, et al. Development of a physiologically based pharmacokinetic model for itraconazole pharmacokinetics and drug–drug interaction prediction[J]. Clinical pharmacokinetics, 2016, 55(6): 735-749.</w:t>
      </w:r>
    </w:p>
    <w:p w:rsidR="007818B0" w:rsidRPr="00B87F74" w:rsidRDefault="007818B0" w:rsidP="00155574">
      <w:pPr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szCs w:val="21"/>
        </w:rPr>
        <w:t>[S2]</w:t>
      </w:r>
      <w:r w:rsidRPr="00B87F74">
        <w:t xml:space="preserve"> </w:t>
      </w:r>
      <w:r w:rsidRPr="00B87F74">
        <w:rPr>
          <w:rFonts w:ascii="Times New Roman" w:eastAsia="宋体" w:hAnsi="Times New Roman" w:cs="Times New Roman"/>
          <w:szCs w:val="21"/>
        </w:rPr>
        <w:t>Food and Drug Administration(FDA</w:t>
      </w:r>
      <w:r w:rsidRPr="00B87F74">
        <w:rPr>
          <w:rFonts w:ascii="Times New Roman" w:eastAsia="宋体" w:hAnsi="Times New Roman" w:cs="Times New Roman"/>
          <w:szCs w:val="21"/>
        </w:rPr>
        <w:t>）：</w:t>
      </w:r>
      <w:r w:rsidR="008338CF" w:rsidRPr="00B87F74">
        <w:rPr>
          <w:rFonts w:ascii="Times New Roman" w:eastAsia="宋体" w:hAnsi="Times New Roman" w:cs="Times New Roman"/>
          <w:szCs w:val="21"/>
        </w:rPr>
        <w:t>https://www.accessdata.fda.gov/drugsatfda_docs/nda/2015/208434Orig1s000ClinPharmR.pdf</w:t>
      </w:r>
      <w:r w:rsidRPr="00B87F74">
        <w:rPr>
          <w:rFonts w:ascii="Times New Roman" w:eastAsia="宋体" w:hAnsi="Times New Roman" w:cs="Times New Roman"/>
          <w:szCs w:val="21"/>
        </w:rPr>
        <w:t>.</w:t>
      </w:r>
    </w:p>
    <w:p w:rsidR="007818B0" w:rsidRPr="00B87F74" w:rsidRDefault="007818B0" w:rsidP="007818B0">
      <w:pPr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szCs w:val="21"/>
        </w:rPr>
        <w:t>[S3]</w:t>
      </w:r>
      <w:r w:rsidR="008338CF" w:rsidRPr="00B87F74">
        <w:rPr>
          <w:rFonts w:ascii="Times New Roman" w:eastAsia="宋体" w:hAnsi="Times New Roman" w:cs="Times New Roman"/>
          <w:szCs w:val="21"/>
        </w:rPr>
        <w:t xml:space="preserve"> </w:t>
      </w:r>
      <w:r w:rsidR="00BF6416" w:rsidRPr="00B87F74">
        <w:rPr>
          <w:rFonts w:ascii="Times New Roman" w:eastAsia="宋体" w:hAnsi="Times New Roman" w:cs="Times New Roman"/>
          <w:szCs w:val="21"/>
        </w:rPr>
        <w:t>Hanke N, Frechen S, Moj D, et al. PBPK models for CYP3A4 and P</w:t>
      </w:r>
      <w:r w:rsidR="00BF6416" w:rsidRPr="00B87F74">
        <w:rPr>
          <w:rFonts w:ascii="Times New Roman" w:eastAsia="宋体" w:hAnsi="Times New Roman" w:cs="Times New Roman" w:hint="eastAsia"/>
          <w:szCs w:val="21"/>
        </w:rPr>
        <w:t>‐</w:t>
      </w:r>
      <w:r w:rsidR="00BF6416" w:rsidRPr="00B87F74">
        <w:rPr>
          <w:rFonts w:ascii="Times New Roman" w:eastAsia="宋体" w:hAnsi="Times New Roman" w:cs="Times New Roman"/>
          <w:szCs w:val="21"/>
        </w:rPr>
        <w:t>gp DDI prediction: a modeling network of rifampicin, itraconazole, clarithromycin, midazolam, alfentanil, and digoxin[J]. CPT: pharmacometrics &amp; systems pharmacology, 2018, 7(10): 647-659.</w:t>
      </w:r>
    </w:p>
    <w:p w:rsidR="00197FBA" w:rsidRPr="00B87F74" w:rsidRDefault="00197FBA" w:rsidP="002D1059">
      <w:pPr>
        <w:rPr>
          <w:rFonts w:ascii="Times New Roman" w:hAnsi="Times New Roman" w:cs="Times New Roman"/>
          <w:szCs w:val="21"/>
        </w:rPr>
      </w:pPr>
      <w:r w:rsidRPr="00B87F74">
        <w:rPr>
          <w:rFonts w:ascii="Times New Roman" w:hAnsi="Times New Roman" w:cs="Times New Roman"/>
          <w:szCs w:val="21"/>
        </w:rPr>
        <w:t>[S</w:t>
      </w:r>
      <w:r w:rsidR="007818B0" w:rsidRPr="00B87F74">
        <w:rPr>
          <w:rFonts w:ascii="Times New Roman" w:hAnsi="Times New Roman" w:cs="Times New Roman"/>
          <w:szCs w:val="21"/>
        </w:rPr>
        <w:t>4</w:t>
      </w:r>
      <w:r w:rsidRPr="00B87F74">
        <w:rPr>
          <w:rFonts w:ascii="Times New Roman" w:hAnsi="Times New Roman" w:cs="Times New Roman"/>
          <w:szCs w:val="21"/>
        </w:rPr>
        <w:t xml:space="preserve">] </w:t>
      </w:r>
      <w:r w:rsidR="00605407" w:rsidRPr="00B87F74">
        <w:rPr>
          <w:rFonts w:ascii="Times New Roman" w:hAnsi="Times New Roman" w:cs="Times New Roman"/>
          <w:szCs w:val="21"/>
        </w:rPr>
        <w:t>Daneshmend T K, Warnock D W. Clinical pharmacokinetics of ketoconazole</w:t>
      </w:r>
      <w:r w:rsidR="00424ECB" w:rsidRPr="00B87F74">
        <w:rPr>
          <w:rFonts w:ascii="Times New Roman" w:hAnsi="Times New Roman" w:cs="Times New Roman"/>
          <w:szCs w:val="21"/>
        </w:rPr>
        <w:t xml:space="preserve"> </w:t>
      </w:r>
      <w:r w:rsidR="00605407" w:rsidRPr="00B87F74">
        <w:rPr>
          <w:rFonts w:ascii="Times New Roman" w:hAnsi="Times New Roman" w:cs="Times New Roman"/>
          <w:szCs w:val="21"/>
        </w:rPr>
        <w:t>[J]. Clinical pharmacokinetics, 1988, 14(1): 13-34.</w:t>
      </w:r>
    </w:p>
    <w:p w:rsidR="00BF6416" w:rsidRPr="00B87F74" w:rsidRDefault="00BF6416" w:rsidP="00BF6416">
      <w:pPr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szCs w:val="21"/>
        </w:rPr>
        <w:t>[S</w:t>
      </w:r>
      <w:r w:rsidR="00D31547" w:rsidRPr="00B87F74">
        <w:rPr>
          <w:rFonts w:ascii="Times New Roman" w:eastAsia="宋体" w:hAnsi="Times New Roman" w:cs="Times New Roman"/>
          <w:szCs w:val="21"/>
        </w:rPr>
        <w:t>5</w:t>
      </w:r>
      <w:r w:rsidRPr="00B87F74">
        <w:rPr>
          <w:rFonts w:ascii="Times New Roman" w:eastAsia="宋体" w:hAnsi="Times New Roman" w:cs="Times New Roman"/>
          <w:szCs w:val="21"/>
        </w:rPr>
        <w:t>]</w:t>
      </w:r>
      <w:r w:rsidRPr="00B87F74">
        <w:t xml:space="preserve"> </w:t>
      </w:r>
      <w:r w:rsidRPr="00B87F74">
        <w:rPr>
          <w:rFonts w:ascii="Times New Roman" w:eastAsia="宋体" w:hAnsi="Times New Roman" w:cs="Times New Roman"/>
          <w:szCs w:val="21"/>
        </w:rPr>
        <w:t>Ezzet F, Wexler D, Courtney R, et al. Oral bioavailability of posaconazole in fasted healthy subjects: comparison between three regimens and basis for clinical dosage recommendations[J]. Clinical pharmacokinetics, 2005, 44: 211-220.</w:t>
      </w:r>
    </w:p>
    <w:p w:rsidR="002F0F2C" w:rsidRPr="00B87F74" w:rsidRDefault="002F0F2C" w:rsidP="002F0F2C">
      <w:pPr>
        <w:rPr>
          <w:rFonts w:ascii="Times New Roman" w:hAnsi="Times New Roman" w:cs="Times New Roman"/>
          <w:szCs w:val="21"/>
        </w:rPr>
      </w:pPr>
    </w:p>
    <w:p w:rsidR="004438FA" w:rsidRPr="00B87F74" w:rsidRDefault="004438FA" w:rsidP="002F0F2C">
      <w:pPr>
        <w:rPr>
          <w:rFonts w:ascii="Times New Roman" w:hAnsi="Times New Roman" w:cs="Times New Roman"/>
          <w:szCs w:val="21"/>
        </w:rPr>
        <w:sectPr w:rsidR="004438FA" w:rsidRPr="00B87F74" w:rsidSect="00A40F1C">
          <w:pgSz w:w="16838" w:h="11906" w:orient="landscape"/>
          <w:pgMar w:top="1440" w:right="1440" w:bottom="1440" w:left="1440" w:header="680" w:footer="794" w:gutter="0"/>
          <w:cols w:space="425"/>
          <w:docGrid w:type="lines" w:linePitch="312"/>
        </w:sectPr>
      </w:pPr>
    </w:p>
    <w:p w:rsidR="00C01450" w:rsidRPr="00B87F74" w:rsidRDefault="004438FA" w:rsidP="00C01450">
      <w:pPr>
        <w:widowControl/>
        <w:ind w:left="949" w:hangingChars="450" w:hanging="949"/>
        <w:jc w:val="left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b/>
          <w:szCs w:val="21"/>
        </w:rPr>
        <w:lastRenderedPageBreak/>
        <w:t>Supplementary T</w:t>
      </w:r>
      <w:r w:rsidRPr="00B87F74">
        <w:rPr>
          <w:rFonts w:ascii="Times New Roman" w:eastAsia="宋体" w:hAnsi="Times New Roman" w:cs="Times New Roman" w:hint="eastAsia"/>
          <w:b/>
          <w:szCs w:val="21"/>
        </w:rPr>
        <w:t xml:space="preserve">able </w:t>
      </w:r>
      <w:r w:rsidRPr="00B87F74">
        <w:rPr>
          <w:rFonts w:ascii="Times New Roman" w:eastAsia="宋体" w:hAnsi="Times New Roman" w:cs="Times New Roman"/>
          <w:b/>
          <w:szCs w:val="21"/>
        </w:rPr>
        <w:t>S2</w:t>
      </w:r>
      <w:r w:rsidR="00C01450" w:rsidRPr="00B87F74">
        <w:rPr>
          <w:rFonts w:ascii="Times New Roman" w:eastAsia="宋体" w:hAnsi="Times New Roman" w:cs="Times New Roman"/>
          <w:szCs w:val="21"/>
        </w:rPr>
        <w:t xml:space="preserve"> The inhibition and induction parameters of modulators</w:t>
      </w:r>
    </w:p>
    <w:tbl>
      <w:tblPr>
        <w:tblStyle w:val="1"/>
        <w:tblW w:w="8505" w:type="dxa"/>
        <w:jc w:val="center"/>
        <w:tblLook w:val="04A0" w:firstRow="1" w:lastRow="0" w:firstColumn="1" w:lastColumn="0" w:noHBand="0" w:noVBand="1"/>
      </w:tblPr>
      <w:tblGrid>
        <w:gridCol w:w="3066"/>
        <w:gridCol w:w="2187"/>
        <w:gridCol w:w="1862"/>
        <w:gridCol w:w="1390"/>
      </w:tblGrid>
      <w:tr w:rsidR="00B87F74" w:rsidRPr="00B87F74" w:rsidTr="00781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Modulators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K</w:t>
            </w:r>
            <w:r w:rsidRPr="00B87F74">
              <w:rPr>
                <w:rFonts w:ascii="Times New Roman" w:hAnsi="Times New Roman" w:cs="Times New Roman"/>
                <w:vertAlign w:val="subscript"/>
              </w:rPr>
              <w:t>i</w:t>
            </w:r>
            <w:r w:rsidRPr="00B87F74">
              <w:rPr>
                <w:rFonts w:ascii="Times New Roman" w:hAnsi="Times New Roman" w:cs="Times New Roman"/>
              </w:rPr>
              <w:t xml:space="preserve"> (μM)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EC</w:t>
            </w:r>
            <w:r w:rsidRPr="00B87F74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  <w:u w:val="single"/>
              </w:rPr>
            </w:pPr>
            <w:r w:rsidRPr="00B87F74">
              <w:rPr>
                <w:rFonts w:ascii="Times New Roman" w:hAnsi="Times New Roman" w:cs="Times New Roman"/>
              </w:rPr>
              <w:t>EC</w:t>
            </w:r>
            <w:r w:rsidRPr="00B87F74">
              <w:rPr>
                <w:rFonts w:ascii="Times New Roman" w:hAnsi="Times New Roman" w:cs="Times New Roman"/>
                <w:vertAlign w:val="subscript"/>
              </w:rPr>
              <w:t>50</w:t>
            </w:r>
            <w:r w:rsidRPr="00B87F74">
              <w:rPr>
                <w:rFonts w:ascii="Times New Roman" w:hAnsi="Times New Roman" w:cs="Times New Roman"/>
              </w:rPr>
              <w:t xml:space="preserve"> (μM)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Merge w:val="restart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Ketoconazole</w:t>
            </w:r>
            <w:r w:rsidRPr="00B87F74">
              <w:rPr>
                <w:rFonts w:ascii="Times New Roman" w:hAnsi="Times New Roman" w:cs="Times New Roman"/>
              </w:rPr>
              <w:t xml:space="preserve"> </w:t>
            </w:r>
            <w:r w:rsidRPr="00B87F74">
              <w:rPr>
                <w:rFonts w:ascii="Times New Roman" w:hAnsi="Times New Roman" w:cs="Times New Roman"/>
              </w:rPr>
              <w:fldChar w:fldCharType="begin"/>
            </w:r>
            <w:r w:rsidRPr="00B87F74">
              <w:rPr>
                <w:rFonts w:ascii="Times New Roman" w:hAnsi="Times New Roman" w:cs="Times New Roman"/>
              </w:rPr>
              <w:instrText xml:space="preserve"> ADDIN NE.Ref.{6D073418-8999-4B21-9C9A-79F392618305}</w:instrText>
            </w:r>
            <w:r w:rsidRPr="00B87F74">
              <w:rPr>
                <w:rFonts w:ascii="Times New Roman" w:hAnsi="Times New Roman" w:cs="Times New Roman"/>
              </w:rPr>
              <w:fldChar w:fldCharType="separate"/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205138" w:rsidRPr="00B87F74">
              <w:rPr>
                <w:rFonts w:ascii="Times New Roman" w:hAnsi="Times New Roman" w:cs="Times New Roman" w:hint="eastAsia"/>
                <w:szCs w:val="21"/>
                <w:vertAlign w:val="superscript"/>
              </w:rPr>
              <w:t>S6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 w:rsidRPr="00B87F74">
              <w:rPr>
                <w:rFonts w:ascii="Times New Roman" w:hAnsi="Times New Roman" w:cs="Times New Roman"/>
              </w:rPr>
              <w:fldChar w:fldCharType="end"/>
            </w:r>
            <w:r w:rsidRPr="00B87F7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C0145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0.0038 (CYP3A4)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C01450" w:rsidRPr="00B87F74" w:rsidRDefault="00C01450" w:rsidP="007818B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Merge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2.23 (P-gp</w:t>
            </w:r>
            <w:r w:rsidRPr="00B87F74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Merge w:val="restart"/>
            <w:vAlign w:val="center"/>
          </w:tcPr>
          <w:p w:rsidR="000059AA" w:rsidRPr="00B87F74" w:rsidRDefault="000059AA" w:rsidP="000059AA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Rifampicin 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87F74">
              <w:rPr>
                <w:rFonts w:ascii="Times New Roman" w:hAnsi="Times New Roman" w:cs="Times New Roman"/>
                <w:szCs w:val="21"/>
              </w:rPr>
              <w:instrText xml:space="preserve"> ADDIN NE.Ref.{D966A081-9FEE-4737-BACA-4B80A08129E9}</w:instrTex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[S7,8]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12.5(CYP3A4)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492C5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0.25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Merge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10</w:t>
            </w:r>
            <w:r w:rsidRPr="00B87F74">
              <w:rPr>
                <w:rFonts w:ascii="Times New Roman" w:hAnsi="Times New Roman" w:cs="Times New Roman"/>
              </w:rPr>
              <w:t xml:space="preserve"> (CYP2C8)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492C5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Merge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F978A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0.34 (P-gp)</w:t>
            </w:r>
            <w:r w:rsidR="00F978AF" w:rsidRPr="00B87F7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059AA" w:rsidRPr="00B87F74" w:rsidRDefault="000059AA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 w:hint="eastAsia"/>
              </w:rPr>
              <w:t>2.5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Align w:val="center"/>
          </w:tcPr>
          <w:p w:rsidR="00A86680" w:rsidRPr="00B87F74" w:rsidRDefault="0005256D" w:rsidP="000059AA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osaconazole</w:t>
            </w:r>
            <w:r w:rsidR="000059AA" w:rsidRPr="00B87F7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059AA" w:rsidRPr="00B87F7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0059AA" w:rsidRPr="00B87F74">
              <w:rPr>
                <w:rFonts w:ascii="Times New Roman" w:hAnsi="Times New Roman" w:cs="Times New Roman"/>
                <w:szCs w:val="21"/>
              </w:rPr>
              <w:instrText xml:space="preserve"> ADDIN NE.Ref.{D966A081-9FEE-4737-BACA-4B80A08129E9}</w:instrText>
            </w:r>
            <w:r w:rsidR="000059AA" w:rsidRPr="00B87F7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0059AA" w:rsidRPr="00B87F74">
              <w:rPr>
                <w:rFonts w:ascii="Times New Roman" w:hAnsi="Times New Roman" w:cs="Times New Roman"/>
                <w:szCs w:val="21"/>
                <w:vertAlign w:val="superscript"/>
              </w:rPr>
              <w:t>[S2]</w:t>
            </w:r>
            <w:r w:rsidR="000059AA" w:rsidRPr="00B87F7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0" w:type="auto"/>
            <w:vAlign w:val="center"/>
          </w:tcPr>
          <w:p w:rsidR="00A86680" w:rsidRPr="00B87F74" w:rsidRDefault="0005256D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005</w:t>
            </w:r>
            <w:r w:rsidRPr="00B87F74">
              <w:rPr>
                <w:rFonts w:ascii="Times New Roman" w:hAnsi="Times New Roman" w:cs="Times New Roman"/>
              </w:rPr>
              <w:t>(CYP3A4)</w:t>
            </w:r>
          </w:p>
        </w:tc>
        <w:tc>
          <w:tcPr>
            <w:tcW w:w="0" w:type="auto"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5.2 (CYP3A4)</w:t>
            </w:r>
          </w:p>
        </w:tc>
        <w:tc>
          <w:tcPr>
            <w:tcW w:w="0" w:type="auto"/>
            <w:vAlign w:val="center"/>
          </w:tcPr>
          <w:p w:rsidR="00A86680" w:rsidRPr="00B87F74" w:rsidRDefault="00A86680" w:rsidP="00A86680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0.07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Align w:val="center"/>
          </w:tcPr>
          <w:p w:rsidR="00E1137B" w:rsidRPr="00B87F74" w:rsidRDefault="00E1137B" w:rsidP="00F978A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Itraconazole 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87F74">
              <w:rPr>
                <w:rFonts w:ascii="Times New Roman" w:hAnsi="Times New Roman" w:cs="Times New Roman"/>
                <w:szCs w:val="21"/>
              </w:rPr>
              <w:instrText xml:space="preserve"> ADDIN NE.Ref.{3AA3293F-27AD-4B8D-A515-859C13558307}</w:instrTex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978AF" w:rsidRPr="00B87F74">
              <w:rPr>
                <w:rFonts w:ascii="Times New Roman" w:hAnsi="Times New Roman" w:cs="Times New Roman"/>
                <w:szCs w:val="21"/>
                <w:vertAlign w:val="superscript"/>
              </w:rPr>
              <w:t>S9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0.0013 (CYP3A4)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87F74" w:rsidRPr="00B87F74" w:rsidTr="007818B0">
        <w:trPr>
          <w:jc w:val="center"/>
        </w:trPr>
        <w:tc>
          <w:tcPr>
            <w:tcW w:w="0" w:type="auto"/>
            <w:vAlign w:val="center"/>
          </w:tcPr>
          <w:p w:rsidR="00E1137B" w:rsidRPr="00B87F74" w:rsidRDefault="00E1137B" w:rsidP="00F978A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</w:rPr>
              <w:t>Hydroxy-itraconazole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B87F74">
              <w:rPr>
                <w:rFonts w:ascii="Times New Roman" w:hAnsi="Times New Roman" w:cs="Times New Roman"/>
                <w:szCs w:val="21"/>
              </w:rPr>
              <w:instrText xml:space="preserve"> ADDIN NE.Ref.{80721A3D-1A1A-46FF-8856-5F2257CD16FB}</w:instrTex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[</w:t>
            </w:r>
            <w:r w:rsidR="00F978AF" w:rsidRPr="00B87F74">
              <w:rPr>
                <w:rFonts w:ascii="Times New Roman" w:hAnsi="Times New Roman" w:cs="Times New Roman"/>
                <w:szCs w:val="21"/>
                <w:vertAlign w:val="superscript"/>
              </w:rPr>
              <w:t>S9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]</w:t>
            </w:r>
            <w:r w:rsidRPr="00B87F74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978AF" w:rsidRPr="00B87F7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</w:rPr>
              <w:t>0.0023 (CYP3A4)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E1137B" w:rsidRPr="00B87F74" w:rsidRDefault="00E1137B" w:rsidP="00E1137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C01450" w:rsidRPr="00B87F74" w:rsidRDefault="00F978AF" w:rsidP="000059AA">
      <w:pPr>
        <w:ind w:firstLineChars="150" w:firstLine="270"/>
        <w:rPr>
          <w:rFonts w:ascii="Times New Roman" w:eastAsia="宋体" w:hAnsi="Times New Roman" w:cs="Times New Roman"/>
          <w:sz w:val="18"/>
          <w:szCs w:val="18"/>
        </w:rPr>
      </w:pPr>
      <w:r w:rsidRPr="00B87F7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C01450" w:rsidRPr="00B87F74">
        <w:rPr>
          <w:rFonts w:ascii="Times New Roman" w:hAnsi="Times New Roman" w:cs="Times New Roman"/>
          <w:sz w:val="18"/>
          <w:szCs w:val="18"/>
        </w:rPr>
        <w:t xml:space="preserve">: </w:t>
      </w:r>
      <w:r w:rsidR="00C01450" w:rsidRPr="00B87F74">
        <w:rPr>
          <w:rFonts w:ascii="Times New Roman" w:hAnsi="Times New Roman" w:cs="Times New Roman" w:hint="eastAsia"/>
          <w:sz w:val="18"/>
          <w:szCs w:val="18"/>
        </w:rPr>
        <w:t>bu</w:t>
      </w:r>
      <w:r w:rsidR="00C01450" w:rsidRPr="00B87F74">
        <w:rPr>
          <w:rFonts w:ascii="Times New Roman" w:hAnsi="Times New Roman" w:cs="Times New Roman"/>
          <w:sz w:val="18"/>
          <w:szCs w:val="18"/>
        </w:rPr>
        <w:t>ilt in the PK-Sim</w:t>
      </w:r>
      <w:r w:rsidR="00C01450" w:rsidRPr="00B87F74">
        <w:rPr>
          <w:rFonts w:ascii="Times New Roman" w:hAnsi="Times New Roman" w:cs="Times New Roman"/>
          <w:sz w:val="18"/>
          <w:szCs w:val="18"/>
          <w:vertAlign w:val="superscript"/>
        </w:rPr>
        <w:sym w:font="Symbol" w:char="F0D2"/>
      </w:r>
      <w:r w:rsidRPr="00B87F74">
        <w:rPr>
          <w:rFonts w:ascii="Times New Roman" w:hAnsi="Times New Roman" w:cs="Times New Roman"/>
          <w:sz w:val="18"/>
          <w:szCs w:val="18"/>
        </w:rPr>
        <w:t>;</w:t>
      </w:r>
      <w:r w:rsidRPr="00B87F74">
        <w:rPr>
          <w:rFonts w:ascii="Times New Roman" w:eastAsia="宋体" w:hAnsi="Times New Roman" w:cs="Times New Roman"/>
          <w:sz w:val="18"/>
          <w:szCs w:val="18"/>
          <w:vertAlign w:val="superscript"/>
        </w:rPr>
        <w:t>b</w:t>
      </w:r>
      <w:r w:rsidRPr="00B87F74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B87F74">
        <w:rPr>
          <w:rFonts w:ascii="Times New Roman" w:eastAsia="宋体" w:hAnsi="Times New Roman" w:cs="Times New Roman"/>
          <w:sz w:val="18"/>
          <w:szCs w:val="18"/>
        </w:rPr>
        <w:t xml:space="preserve"> metabolite of </w:t>
      </w:r>
      <w:r w:rsidRPr="00B87F74">
        <w:rPr>
          <w:rFonts w:ascii="Times New Roman" w:hAnsi="Times New Roman" w:cs="Times New Roman"/>
          <w:sz w:val="18"/>
          <w:szCs w:val="18"/>
        </w:rPr>
        <w:t>itraconazole</w:t>
      </w:r>
      <w:r w:rsidR="00C01450" w:rsidRPr="00B87F74">
        <w:rPr>
          <w:rFonts w:ascii="Times New Roman" w:hAnsi="Times New Roman" w:cs="Times New Roman"/>
          <w:sz w:val="18"/>
          <w:szCs w:val="18"/>
        </w:rPr>
        <w:t>.</w:t>
      </w:r>
    </w:p>
    <w:p w:rsidR="004438FA" w:rsidRPr="00B87F74" w:rsidRDefault="004438FA" w:rsidP="004438FA">
      <w:pPr>
        <w:ind w:left="420" w:hangingChars="200" w:hanging="420"/>
        <w:rPr>
          <w:rFonts w:ascii="Times New Roman" w:eastAsia="宋体" w:hAnsi="Times New Roman" w:cs="Times New Roman"/>
          <w:szCs w:val="21"/>
        </w:rPr>
      </w:pPr>
      <w:r w:rsidRPr="00B87F74">
        <w:rPr>
          <w:rFonts w:ascii="Times New Roman" w:hAnsi="Times New Roman" w:cs="Times New Roman" w:hint="eastAsia"/>
          <w:szCs w:val="21"/>
        </w:rPr>
        <w:t xml:space="preserve"> [S</w:t>
      </w:r>
      <w:r w:rsidRPr="00B87F74">
        <w:rPr>
          <w:rFonts w:ascii="Times New Roman" w:hAnsi="Times New Roman" w:cs="Times New Roman"/>
          <w:szCs w:val="21"/>
        </w:rPr>
        <w:t>6</w:t>
      </w:r>
      <w:r w:rsidRPr="00B87F74">
        <w:rPr>
          <w:rFonts w:ascii="Times New Roman" w:hAnsi="Times New Roman" w:cs="Times New Roman" w:hint="eastAsia"/>
          <w:szCs w:val="21"/>
        </w:rPr>
        <w:t xml:space="preserve">] </w:t>
      </w:r>
      <w:r w:rsidRPr="00B87F74">
        <w:rPr>
          <w:rFonts w:ascii="Times New Roman" w:eastAsia="宋体" w:hAnsi="Times New Roman" w:cs="Times New Roman"/>
          <w:szCs w:val="21"/>
        </w:rPr>
        <w:t>Chen Y, Ma F, Lu T, et al. Development of a physiologically based pharmacokinetic model for itraconazole pharmacokinetics and drug–drug interaction prediction[J]. Clinical pharmacokinetics, 2016, 55(6): 735-749.</w:t>
      </w:r>
    </w:p>
    <w:p w:rsidR="004438FA" w:rsidRPr="00B87F74" w:rsidRDefault="00426704" w:rsidP="00426704">
      <w:pPr>
        <w:ind w:leftChars="50" w:left="420" w:hangingChars="150" w:hanging="315"/>
        <w:rPr>
          <w:rFonts w:ascii="Times New Roman" w:hAnsi="Times New Roman" w:cs="Times New Roman"/>
          <w:szCs w:val="21"/>
        </w:rPr>
      </w:pPr>
      <w:r w:rsidRPr="00B87F74">
        <w:rPr>
          <w:rFonts w:ascii="Times New Roman" w:hAnsi="Times New Roman" w:cs="Times New Roman" w:hint="eastAsia"/>
          <w:szCs w:val="21"/>
        </w:rPr>
        <w:t xml:space="preserve">[S7] </w:t>
      </w:r>
      <w:r w:rsidRPr="00B87F74">
        <w:rPr>
          <w:rFonts w:ascii="Times New Roman" w:hAnsi="Times New Roman" w:cs="Times New Roman"/>
          <w:szCs w:val="21"/>
        </w:rPr>
        <w:t>Xu Y, Zhou Y, Hayashi M, et al. Simulation of clinical drug-drug interactions from hepatocyte CYP3A4 induction data and its potential utility in trial designs[J]. Drug metabolism and disposition, 2011, 39(7): 1139-1148.</w:t>
      </w:r>
    </w:p>
    <w:p w:rsidR="00426704" w:rsidRPr="00B87F74" w:rsidRDefault="00426704" w:rsidP="00426704">
      <w:pPr>
        <w:ind w:leftChars="50" w:left="420" w:hangingChars="150" w:hanging="315"/>
        <w:rPr>
          <w:rFonts w:ascii="Times New Roman" w:hAnsi="Times New Roman" w:cs="Times New Roman"/>
          <w:szCs w:val="21"/>
        </w:rPr>
      </w:pPr>
      <w:r w:rsidRPr="00B87F74">
        <w:rPr>
          <w:rFonts w:ascii="Times New Roman" w:hAnsi="Times New Roman" w:cs="Times New Roman"/>
          <w:szCs w:val="21"/>
        </w:rPr>
        <w:t>[S8] Dixit V, Moore A, Tsao H, et al. Application of micropatterned cocultured hepatocytes to evaluate the inductive potential and degradation rate of major xenobiotic metabolizing enzymes[J]. Drug Metabolism and Disposition, 2016, 44(2): 250-261.</w:t>
      </w:r>
    </w:p>
    <w:p w:rsidR="00F76049" w:rsidRPr="00B87F74" w:rsidRDefault="00BD016F" w:rsidP="00F76049">
      <w:pPr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B87F74">
        <w:rPr>
          <w:rFonts w:ascii="Times New Roman" w:hAnsi="Times New Roman" w:cs="Times New Roman" w:hint="eastAsia"/>
          <w:szCs w:val="21"/>
        </w:rPr>
        <w:t>[S</w:t>
      </w:r>
      <w:r w:rsidRPr="00B87F74">
        <w:rPr>
          <w:rFonts w:ascii="Times New Roman" w:hAnsi="Times New Roman" w:cs="Times New Roman"/>
          <w:szCs w:val="21"/>
        </w:rPr>
        <w:t>9</w:t>
      </w:r>
      <w:r w:rsidRPr="00B87F74">
        <w:rPr>
          <w:rFonts w:ascii="Times New Roman" w:hAnsi="Times New Roman" w:cs="Times New Roman" w:hint="eastAsia"/>
          <w:szCs w:val="21"/>
        </w:rPr>
        <w:t>]</w:t>
      </w:r>
      <w:r w:rsidR="00F76049" w:rsidRPr="00B87F74">
        <w:rPr>
          <w:rFonts w:ascii="Times New Roman" w:hAnsi="Times New Roman" w:cs="Times New Roman"/>
          <w:szCs w:val="21"/>
        </w:rPr>
        <w:t xml:space="preserve"> Food and Drug Administration. (FDA):https://www.accessdata.fda.gov/drugsatfda_docs/nda/2017/</w:t>
      </w:r>
    </w:p>
    <w:p w:rsidR="00BD016F" w:rsidRPr="00B87F74" w:rsidRDefault="00F76049" w:rsidP="00F76049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B87F74">
        <w:rPr>
          <w:rFonts w:ascii="Times New Roman" w:hAnsi="Times New Roman" w:cs="Times New Roman"/>
          <w:szCs w:val="21"/>
        </w:rPr>
        <w:t>210259Orig1s000MultidisciplineR.pdf.</w:t>
      </w:r>
    </w:p>
    <w:p w:rsidR="00341FF7" w:rsidRPr="00B87F74" w:rsidRDefault="00341FF7" w:rsidP="00F76049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</w:p>
    <w:p w:rsidR="00341FF7" w:rsidRPr="00B87F74" w:rsidRDefault="00341FF7" w:rsidP="00341FF7">
      <w:pPr>
        <w:jc w:val="left"/>
        <w:rPr>
          <w:rFonts w:ascii="Times New Roman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b/>
          <w:szCs w:val="21"/>
        </w:rPr>
        <w:t>Supplementary Table S3</w:t>
      </w:r>
      <w:r w:rsidRPr="00B87F74">
        <w:rPr>
          <w:rFonts w:ascii="Times New Roman" w:hAnsi="Times New Roman" w:cs="Times New Roman"/>
          <w:b/>
          <w:szCs w:val="21"/>
        </w:rPr>
        <w:t xml:space="preserve"> </w:t>
      </w:r>
      <w:r w:rsidRPr="00B87F74">
        <w:rPr>
          <w:rFonts w:ascii="Times New Roman" w:hAnsi="Times New Roman" w:cs="Times New Roman"/>
          <w:szCs w:val="21"/>
        </w:rPr>
        <w:t xml:space="preserve">The mean observed and predicted PK data for the </w:t>
      </w:r>
      <w:r w:rsidRPr="00B87F74">
        <w:rPr>
          <w:rFonts w:ascii="Times New Roman" w:hAnsi="Times New Roman" w:cs="Times New Roman" w:hint="eastAsia"/>
          <w:szCs w:val="21"/>
        </w:rPr>
        <w:t>su</w:t>
      </w:r>
      <w:r w:rsidRPr="00B87F74">
        <w:rPr>
          <w:rFonts w:ascii="Times New Roman" w:hAnsi="Times New Roman" w:cs="Times New Roman"/>
          <w:szCs w:val="21"/>
        </w:rPr>
        <w:t>bstrate and modulators according to their respective PBPK model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71"/>
        <w:gridCol w:w="2168"/>
        <w:gridCol w:w="1276"/>
        <w:gridCol w:w="1276"/>
        <w:gridCol w:w="2126"/>
      </w:tblGrid>
      <w:tr w:rsidR="00B87F74" w:rsidRPr="00B87F74" w:rsidTr="00DB4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371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87F74">
              <w:rPr>
                <w:rFonts w:ascii="Times New Roman" w:hAnsi="Times New Roman" w:cs="Times New Roman"/>
                <w:bCs/>
                <w:szCs w:val="21"/>
              </w:rPr>
              <w:t>Drug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276" w:type="dxa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redicted</w:t>
            </w:r>
          </w:p>
        </w:tc>
        <w:tc>
          <w:tcPr>
            <w:tcW w:w="1276" w:type="dxa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Observed</w:t>
            </w:r>
          </w:p>
        </w:tc>
        <w:tc>
          <w:tcPr>
            <w:tcW w:w="2126" w:type="dxa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redicted/Observed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Midazolam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5 mg OD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58.5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59.1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48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h·mL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246.5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243.2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01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0.90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</w:rPr>
              <w:t>Ketoconazole (400 mg OD)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7289.1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6240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48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h·mL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5235.9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4687.2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2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.5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Itraconazole</w:t>
            </w:r>
          </w:p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(200 mg OD)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765.6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556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38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48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h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5511.3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4500.5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22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2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Hydroxy-</w:t>
            </w:r>
            <w:r w:rsidRPr="00B87F74">
              <w:rPr>
                <w:rFonts w:ascii="Times New Roman" w:hAnsi="Times New Roman" w:cs="Times New Roman"/>
                <w:szCs w:val="21"/>
              </w:rPr>
              <w:t xml:space="preserve"> Itraconazole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723.4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6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39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48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h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1676</w:t>
            </w:r>
            <w:r w:rsidRPr="00B87F74">
              <w:rPr>
                <w:rFonts w:ascii="Times New Roman" w:hAnsi="Times New Roman" w:cs="Times New Roman"/>
                <w:szCs w:val="21"/>
              </w:rPr>
              <w:t>.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3128.9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4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Rifampicin (600 mg OD)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0977.2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87F74">
              <w:rPr>
                <w:rFonts w:ascii="Times New Roman" w:hAnsi="Times New Roman" w:cs="Times New Roman"/>
                <w:szCs w:val="21"/>
              </w:rPr>
              <w:t>5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40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5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24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ng·h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63191.4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62861.3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01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 w:val="restart"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osaconazole (800 mg OD)</w:t>
            </w: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max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mL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perscript"/>
                <w:lang w:bidi="ar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AUC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>0-48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μg·h·mL</w:t>
            </w:r>
            <w:r w:rsidRPr="00B87F7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3796.2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3961.5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1371" w:type="dxa"/>
            <w:vMerge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vAlign w:val="center"/>
          </w:tcPr>
          <w:p w:rsidR="00341FF7" w:rsidRPr="00B87F74" w:rsidRDefault="00341FF7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T</w:t>
            </w:r>
            <w:r w:rsidRPr="00B87F74">
              <w:rPr>
                <w:rFonts w:ascii="Times New Roman" w:eastAsia="宋体" w:hAnsi="Times New Roman" w:cs="Times New Roman"/>
                <w:szCs w:val="21"/>
                <w:vertAlign w:val="subscript"/>
                <w:lang w:bidi="ar"/>
              </w:rPr>
              <w:t xml:space="preserve">max </w:t>
            </w:r>
            <w:r w:rsidRPr="00B87F74">
              <w:rPr>
                <w:rFonts w:ascii="Times New Roman" w:eastAsia="宋体" w:hAnsi="Times New Roman" w:cs="Times New Roman"/>
                <w:szCs w:val="21"/>
                <w:lang w:bidi="ar"/>
              </w:rPr>
              <w:t>(h)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8.5</w:t>
            </w:r>
          </w:p>
        </w:tc>
        <w:tc>
          <w:tcPr>
            <w:tcW w:w="127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  <w:tc>
          <w:tcPr>
            <w:tcW w:w="2126" w:type="dxa"/>
            <w:noWrap/>
            <w:vAlign w:val="center"/>
          </w:tcPr>
          <w:p w:rsidR="00341FF7" w:rsidRPr="00B87F74" w:rsidRDefault="00341FF7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1.42</w:t>
            </w:r>
          </w:p>
        </w:tc>
      </w:tr>
    </w:tbl>
    <w:p w:rsidR="00341FF7" w:rsidRPr="00B87F74" w:rsidRDefault="00341FF7" w:rsidP="00341FF7">
      <w:pPr>
        <w:ind w:left="2310" w:hangingChars="1100" w:hanging="2310"/>
        <w:jc w:val="left"/>
      </w:pPr>
    </w:p>
    <w:p w:rsidR="00341FF7" w:rsidRPr="00B87F74" w:rsidRDefault="00341FF7" w:rsidP="00F76049">
      <w:pPr>
        <w:ind w:firstLineChars="200" w:firstLine="420"/>
        <w:jc w:val="left"/>
        <w:rPr>
          <w:rFonts w:ascii="Times New Roman" w:hAnsi="Times New Roman" w:cs="Times New Roman"/>
          <w:szCs w:val="21"/>
        </w:rPr>
        <w:sectPr w:rsidR="00341FF7" w:rsidRPr="00B87F74" w:rsidSect="004438FA">
          <w:pgSz w:w="11906" w:h="16838"/>
          <w:pgMar w:top="1440" w:right="1440" w:bottom="1440" w:left="1440" w:header="680" w:footer="794" w:gutter="0"/>
          <w:cols w:space="425"/>
          <w:docGrid w:type="lines" w:linePitch="312"/>
        </w:sectPr>
      </w:pPr>
    </w:p>
    <w:p w:rsidR="00341FF7" w:rsidRPr="00B87F74" w:rsidRDefault="00341FF7" w:rsidP="00341FF7">
      <w:pPr>
        <w:jc w:val="left"/>
        <w:rPr>
          <w:rFonts w:ascii="Times New Roman" w:hAnsi="Times New Roman" w:cs="Times New Roman"/>
          <w:szCs w:val="21"/>
        </w:rPr>
      </w:pPr>
      <w:r w:rsidRPr="00B87F74">
        <w:rPr>
          <w:rFonts w:ascii="Times New Roman" w:eastAsia="宋体" w:hAnsi="Times New Roman" w:cs="Times New Roman"/>
          <w:b/>
          <w:szCs w:val="21"/>
        </w:rPr>
        <w:lastRenderedPageBreak/>
        <w:t>Supplementary Table S4</w:t>
      </w:r>
      <w:r w:rsidRPr="00B87F74">
        <w:rPr>
          <w:rFonts w:ascii="Times New Roman" w:hAnsi="Times New Roman" w:cs="Times New Roman"/>
          <w:b/>
          <w:szCs w:val="21"/>
        </w:rPr>
        <w:t xml:space="preserve"> </w:t>
      </w:r>
      <w:r w:rsidRPr="00B87F74">
        <w:rPr>
          <w:rFonts w:ascii="Times New Roman" w:hAnsi="Times New Roman" w:cs="Times New Roman"/>
          <w:szCs w:val="21"/>
        </w:rPr>
        <w:t xml:space="preserve">The PK alteration of </w:t>
      </w:r>
      <w:r w:rsidRPr="00B87F74">
        <w:rPr>
          <w:rFonts w:ascii="Times New Roman" w:hAnsi="Times New Roman" w:cs="Times New Roman" w:hint="eastAsia"/>
          <w:szCs w:val="21"/>
        </w:rPr>
        <w:t>m</w:t>
      </w:r>
      <w:r w:rsidRPr="00B87F74">
        <w:rPr>
          <w:rFonts w:ascii="Times New Roman" w:hAnsi="Times New Roman" w:cs="Times New Roman"/>
          <w:szCs w:val="21"/>
        </w:rPr>
        <w:t>idazolam concurrently with CRI and LOR, respectively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372"/>
        <w:gridCol w:w="1734"/>
        <w:gridCol w:w="1466"/>
        <w:gridCol w:w="1477"/>
      </w:tblGrid>
      <w:tr w:rsidR="00B87F74" w:rsidRPr="00B87F74" w:rsidTr="00DB4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0" w:type="auto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87F74">
              <w:rPr>
                <w:rFonts w:ascii="Times New Roman" w:hAnsi="Times New Roman" w:cs="Times New Roman"/>
                <w:bCs/>
                <w:szCs w:val="21"/>
              </w:rPr>
              <w:t>Drug</w:t>
            </w: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>Predicted ratios</w:t>
            </w: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/>
                <w:szCs w:val="21"/>
              </w:rPr>
              <w:t xml:space="preserve">Observed </w:t>
            </w:r>
            <w:r w:rsidRPr="00B87F74">
              <w:rPr>
                <w:rFonts w:ascii="Times New Roman" w:hAnsi="Times New Roman" w:cs="Times New Roman" w:hint="eastAsia"/>
                <w:szCs w:val="21"/>
              </w:rPr>
              <w:t>ratio</w:t>
            </w:r>
            <w:r w:rsidRPr="00B87F74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0" w:type="auto"/>
            <w:vMerge w:val="restart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Midazolam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15 mg OD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  <w:p w:rsidR="00DB4F95" w:rsidRPr="00B87F74" w:rsidRDefault="00DB4F95" w:rsidP="00DB4F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+CRI</w:t>
            </w:r>
            <w:r w:rsidR="000972B6" w:rsidRPr="00B87F7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300 mg BID</w:t>
            </w: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</w:rPr>
              <w:t>ng/mL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4F3E40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4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2.39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UC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inf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ng·h·mL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4F3E40" w:rsidP="004F3E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3.50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0972B6" w:rsidRPr="00B87F74" w:rsidRDefault="000972B6" w:rsidP="000972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Midazolam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 xml:space="preserve"> mg OD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  <w:p w:rsidR="00DB4F95" w:rsidRPr="00B87F74" w:rsidRDefault="000972B6" w:rsidP="000972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>+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LOR 1</w:t>
            </w:r>
            <w:r w:rsidRPr="00B87F74">
              <w:rPr>
                <w:rFonts w:ascii="Times New Roman" w:eastAsia="宋体" w:hAnsi="Times New Roman" w:cs="Times New Roman" w:hint="eastAsia"/>
                <w:szCs w:val="21"/>
              </w:rPr>
              <w:t xml:space="preserve">00 mg </w:t>
            </w:r>
            <w:r w:rsidRPr="00B87F74">
              <w:rPr>
                <w:rFonts w:ascii="Times New Roman" w:eastAsia="宋体" w:hAnsi="Times New Roman" w:cs="Times New Roman"/>
                <w:szCs w:val="21"/>
              </w:rPr>
              <w:t>OD</w:t>
            </w: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</w:rPr>
              <w:t>ng/mL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4F3E40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50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</w:tr>
      <w:tr w:rsidR="00B87F74" w:rsidRPr="00B87F74" w:rsidTr="00DB4F95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DB4F95" w:rsidRPr="00B87F74" w:rsidRDefault="00DB4F95" w:rsidP="00DB4F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UC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-inf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87F74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(ng·h·mL</w:t>
            </w:r>
            <w:r w:rsidRPr="00B87F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B87F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DB4F95" w:rsidRPr="00B87F74" w:rsidRDefault="004F3E40" w:rsidP="004F3E4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  <w:noWrap/>
            <w:vAlign w:val="center"/>
          </w:tcPr>
          <w:p w:rsidR="00DB4F95" w:rsidRPr="00B87F74" w:rsidRDefault="00DB4F95" w:rsidP="00DB4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F74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</w:tr>
    </w:tbl>
    <w:p w:rsidR="001554AA" w:rsidRPr="00B87F74" w:rsidRDefault="001554AA" w:rsidP="00341FF7">
      <w:pPr>
        <w:jc w:val="left"/>
      </w:pPr>
    </w:p>
    <w:sectPr w:rsidR="001554AA" w:rsidRPr="00B87F74" w:rsidSect="00362FC5">
      <w:pgSz w:w="11906" w:h="16838"/>
      <w:pgMar w:top="1440" w:right="1440" w:bottom="1440" w:left="1440" w:header="680" w:footer="7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1D8" w:rsidRDefault="007431D8" w:rsidP="00BB08BC">
      <w:r>
        <w:separator/>
      </w:r>
    </w:p>
  </w:endnote>
  <w:endnote w:type="continuationSeparator" w:id="0">
    <w:p w:rsidR="007431D8" w:rsidRDefault="007431D8" w:rsidP="00BB0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1D8" w:rsidRDefault="007431D8" w:rsidP="00BB08BC">
      <w:r>
        <w:separator/>
      </w:r>
    </w:p>
  </w:footnote>
  <w:footnote w:type="continuationSeparator" w:id="0">
    <w:p w:rsidR="007431D8" w:rsidRDefault="007431D8" w:rsidP="00BB0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519E"/>
    <w:multiLevelType w:val="hybridMultilevel"/>
    <w:tmpl w:val="D9F62FFE"/>
    <w:lvl w:ilvl="0" w:tplc="04090001">
      <w:start w:val="1"/>
      <w:numFmt w:val="bullet"/>
      <w:lvlText w:val=""/>
      <w:lvlJc w:val="left"/>
      <w:pPr>
        <w:ind w:left="53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F2"/>
    <w:rsid w:val="000059AA"/>
    <w:rsid w:val="00006B46"/>
    <w:rsid w:val="00032845"/>
    <w:rsid w:val="00044690"/>
    <w:rsid w:val="0005256D"/>
    <w:rsid w:val="000617A7"/>
    <w:rsid w:val="0006714F"/>
    <w:rsid w:val="00075B76"/>
    <w:rsid w:val="00087FA2"/>
    <w:rsid w:val="000972B6"/>
    <w:rsid w:val="000C2B0F"/>
    <w:rsid w:val="000D33DF"/>
    <w:rsid w:val="000D7AF2"/>
    <w:rsid w:val="000E465C"/>
    <w:rsid w:val="000F1B27"/>
    <w:rsid w:val="00104127"/>
    <w:rsid w:val="00124F4E"/>
    <w:rsid w:val="00126379"/>
    <w:rsid w:val="001336EA"/>
    <w:rsid w:val="00140E35"/>
    <w:rsid w:val="001554AA"/>
    <w:rsid w:val="00155574"/>
    <w:rsid w:val="001566FB"/>
    <w:rsid w:val="0018109E"/>
    <w:rsid w:val="0019442E"/>
    <w:rsid w:val="00197FBA"/>
    <w:rsid w:val="001C54CE"/>
    <w:rsid w:val="001D2CE2"/>
    <w:rsid w:val="001D427A"/>
    <w:rsid w:val="001E11A4"/>
    <w:rsid w:val="001E524F"/>
    <w:rsid w:val="001F7280"/>
    <w:rsid w:val="00200BBD"/>
    <w:rsid w:val="00205138"/>
    <w:rsid w:val="00216EFF"/>
    <w:rsid w:val="002227E5"/>
    <w:rsid w:val="00231729"/>
    <w:rsid w:val="00246184"/>
    <w:rsid w:val="00246E1F"/>
    <w:rsid w:val="002617ED"/>
    <w:rsid w:val="00262657"/>
    <w:rsid w:val="00262977"/>
    <w:rsid w:val="0027194A"/>
    <w:rsid w:val="002763A4"/>
    <w:rsid w:val="002A2F1D"/>
    <w:rsid w:val="002B1EE8"/>
    <w:rsid w:val="002D1059"/>
    <w:rsid w:val="002F0F2C"/>
    <w:rsid w:val="002F760C"/>
    <w:rsid w:val="00301908"/>
    <w:rsid w:val="003023B8"/>
    <w:rsid w:val="00315840"/>
    <w:rsid w:val="00315CCE"/>
    <w:rsid w:val="003264F8"/>
    <w:rsid w:val="00327D8B"/>
    <w:rsid w:val="00331FB8"/>
    <w:rsid w:val="0033242B"/>
    <w:rsid w:val="00334611"/>
    <w:rsid w:val="00340891"/>
    <w:rsid w:val="00341FF7"/>
    <w:rsid w:val="00342195"/>
    <w:rsid w:val="00344792"/>
    <w:rsid w:val="00345CAF"/>
    <w:rsid w:val="00362FC5"/>
    <w:rsid w:val="0036358C"/>
    <w:rsid w:val="0037166A"/>
    <w:rsid w:val="00386FEB"/>
    <w:rsid w:val="0039044A"/>
    <w:rsid w:val="003A12DD"/>
    <w:rsid w:val="003A28E8"/>
    <w:rsid w:val="003B2FB5"/>
    <w:rsid w:val="003C28BC"/>
    <w:rsid w:val="003C3D87"/>
    <w:rsid w:val="003D21EE"/>
    <w:rsid w:val="003E7DDD"/>
    <w:rsid w:val="003F18CD"/>
    <w:rsid w:val="003F2B77"/>
    <w:rsid w:val="0040773A"/>
    <w:rsid w:val="004112F6"/>
    <w:rsid w:val="00417E22"/>
    <w:rsid w:val="00422BFE"/>
    <w:rsid w:val="00424ECB"/>
    <w:rsid w:val="00426704"/>
    <w:rsid w:val="00435A5E"/>
    <w:rsid w:val="0043686F"/>
    <w:rsid w:val="004438FA"/>
    <w:rsid w:val="004440AE"/>
    <w:rsid w:val="004444CC"/>
    <w:rsid w:val="00446400"/>
    <w:rsid w:val="00450F78"/>
    <w:rsid w:val="00463099"/>
    <w:rsid w:val="00473384"/>
    <w:rsid w:val="00474927"/>
    <w:rsid w:val="004759FB"/>
    <w:rsid w:val="004768A3"/>
    <w:rsid w:val="00481131"/>
    <w:rsid w:val="00485ED0"/>
    <w:rsid w:val="004923EF"/>
    <w:rsid w:val="00492C50"/>
    <w:rsid w:val="004940F7"/>
    <w:rsid w:val="004A6631"/>
    <w:rsid w:val="004B142E"/>
    <w:rsid w:val="004B58B9"/>
    <w:rsid w:val="004B66CF"/>
    <w:rsid w:val="004B67A1"/>
    <w:rsid w:val="004B6A18"/>
    <w:rsid w:val="004C0470"/>
    <w:rsid w:val="004C3BCE"/>
    <w:rsid w:val="004C68FF"/>
    <w:rsid w:val="004E3F0F"/>
    <w:rsid w:val="004E787D"/>
    <w:rsid w:val="004F3E40"/>
    <w:rsid w:val="005021D1"/>
    <w:rsid w:val="005030BF"/>
    <w:rsid w:val="00526648"/>
    <w:rsid w:val="00531BB8"/>
    <w:rsid w:val="00551AAB"/>
    <w:rsid w:val="00566576"/>
    <w:rsid w:val="00575636"/>
    <w:rsid w:val="00583D9B"/>
    <w:rsid w:val="00592A18"/>
    <w:rsid w:val="005A203E"/>
    <w:rsid w:val="005A72F6"/>
    <w:rsid w:val="005C5D06"/>
    <w:rsid w:val="005D0503"/>
    <w:rsid w:val="005D6153"/>
    <w:rsid w:val="005E1380"/>
    <w:rsid w:val="005F74F2"/>
    <w:rsid w:val="00605407"/>
    <w:rsid w:val="00610980"/>
    <w:rsid w:val="0061191A"/>
    <w:rsid w:val="0063607F"/>
    <w:rsid w:val="00640C06"/>
    <w:rsid w:val="00643E38"/>
    <w:rsid w:val="0064699D"/>
    <w:rsid w:val="006573F3"/>
    <w:rsid w:val="006609AD"/>
    <w:rsid w:val="00667F40"/>
    <w:rsid w:val="006720B3"/>
    <w:rsid w:val="0068002E"/>
    <w:rsid w:val="0068323C"/>
    <w:rsid w:val="006A590B"/>
    <w:rsid w:val="006B0143"/>
    <w:rsid w:val="006B7080"/>
    <w:rsid w:val="006C1F3F"/>
    <w:rsid w:val="006C6460"/>
    <w:rsid w:val="006C7130"/>
    <w:rsid w:val="006D0BB9"/>
    <w:rsid w:val="006E2992"/>
    <w:rsid w:val="006E60F3"/>
    <w:rsid w:val="007032BD"/>
    <w:rsid w:val="007114A2"/>
    <w:rsid w:val="007146C8"/>
    <w:rsid w:val="00733C07"/>
    <w:rsid w:val="007431D8"/>
    <w:rsid w:val="007441BA"/>
    <w:rsid w:val="007508B8"/>
    <w:rsid w:val="007637B5"/>
    <w:rsid w:val="00764ECE"/>
    <w:rsid w:val="00770220"/>
    <w:rsid w:val="0077519B"/>
    <w:rsid w:val="007818B0"/>
    <w:rsid w:val="007A0546"/>
    <w:rsid w:val="007A3100"/>
    <w:rsid w:val="007A78DD"/>
    <w:rsid w:val="007B4BE1"/>
    <w:rsid w:val="007B73D4"/>
    <w:rsid w:val="007C20D0"/>
    <w:rsid w:val="007C4312"/>
    <w:rsid w:val="007D0085"/>
    <w:rsid w:val="007D2CAF"/>
    <w:rsid w:val="007E1907"/>
    <w:rsid w:val="007E69C5"/>
    <w:rsid w:val="007F0FA8"/>
    <w:rsid w:val="007F3008"/>
    <w:rsid w:val="00801F9A"/>
    <w:rsid w:val="00803883"/>
    <w:rsid w:val="008209FD"/>
    <w:rsid w:val="00822B7F"/>
    <w:rsid w:val="00827DAA"/>
    <w:rsid w:val="008337D3"/>
    <w:rsid w:val="008338CF"/>
    <w:rsid w:val="00846DD3"/>
    <w:rsid w:val="00847934"/>
    <w:rsid w:val="0087139C"/>
    <w:rsid w:val="00882227"/>
    <w:rsid w:val="008A6DF6"/>
    <w:rsid w:val="008B2714"/>
    <w:rsid w:val="008B7072"/>
    <w:rsid w:val="008F1FB7"/>
    <w:rsid w:val="00902875"/>
    <w:rsid w:val="00905450"/>
    <w:rsid w:val="00905C37"/>
    <w:rsid w:val="00907C81"/>
    <w:rsid w:val="009251ED"/>
    <w:rsid w:val="009765B9"/>
    <w:rsid w:val="00984E32"/>
    <w:rsid w:val="0099381A"/>
    <w:rsid w:val="00994566"/>
    <w:rsid w:val="00996DFA"/>
    <w:rsid w:val="009A4EA7"/>
    <w:rsid w:val="009B478B"/>
    <w:rsid w:val="009C3364"/>
    <w:rsid w:val="009D0CE6"/>
    <w:rsid w:val="009D226E"/>
    <w:rsid w:val="009D6724"/>
    <w:rsid w:val="009D71D0"/>
    <w:rsid w:val="009E6722"/>
    <w:rsid w:val="009F2234"/>
    <w:rsid w:val="009F4A8E"/>
    <w:rsid w:val="00A0290A"/>
    <w:rsid w:val="00A112C5"/>
    <w:rsid w:val="00A2420F"/>
    <w:rsid w:val="00A40F1C"/>
    <w:rsid w:val="00A43BB4"/>
    <w:rsid w:val="00A442E2"/>
    <w:rsid w:val="00A75816"/>
    <w:rsid w:val="00A834CB"/>
    <w:rsid w:val="00A86680"/>
    <w:rsid w:val="00AB01A6"/>
    <w:rsid w:val="00AB0B4D"/>
    <w:rsid w:val="00AB104B"/>
    <w:rsid w:val="00AB25FD"/>
    <w:rsid w:val="00AB4F12"/>
    <w:rsid w:val="00AB6DF2"/>
    <w:rsid w:val="00AC7E1E"/>
    <w:rsid w:val="00AC7F34"/>
    <w:rsid w:val="00AD0240"/>
    <w:rsid w:val="00AD07DB"/>
    <w:rsid w:val="00AE06C2"/>
    <w:rsid w:val="00AE112E"/>
    <w:rsid w:val="00AF0382"/>
    <w:rsid w:val="00AF39AD"/>
    <w:rsid w:val="00AF55F7"/>
    <w:rsid w:val="00AF727D"/>
    <w:rsid w:val="00AF7803"/>
    <w:rsid w:val="00B07223"/>
    <w:rsid w:val="00B2525D"/>
    <w:rsid w:val="00B25BE9"/>
    <w:rsid w:val="00B407B9"/>
    <w:rsid w:val="00B50BA2"/>
    <w:rsid w:val="00B50FB6"/>
    <w:rsid w:val="00B62E96"/>
    <w:rsid w:val="00B64511"/>
    <w:rsid w:val="00B71185"/>
    <w:rsid w:val="00B71336"/>
    <w:rsid w:val="00B77158"/>
    <w:rsid w:val="00B87F74"/>
    <w:rsid w:val="00B911CC"/>
    <w:rsid w:val="00B9276F"/>
    <w:rsid w:val="00B94D1A"/>
    <w:rsid w:val="00BB08BC"/>
    <w:rsid w:val="00BC1F6D"/>
    <w:rsid w:val="00BD016F"/>
    <w:rsid w:val="00BD4618"/>
    <w:rsid w:val="00BE3E00"/>
    <w:rsid w:val="00BE488E"/>
    <w:rsid w:val="00BE72EB"/>
    <w:rsid w:val="00BF331C"/>
    <w:rsid w:val="00BF6416"/>
    <w:rsid w:val="00BF6C43"/>
    <w:rsid w:val="00C01450"/>
    <w:rsid w:val="00C04164"/>
    <w:rsid w:val="00C159B1"/>
    <w:rsid w:val="00C21436"/>
    <w:rsid w:val="00C21811"/>
    <w:rsid w:val="00C24E5D"/>
    <w:rsid w:val="00C33B28"/>
    <w:rsid w:val="00C369DA"/>
    <w:rsid w:val="00C409ED"/>
    <w:rsid w:val="00C5773E"/>
    <w:rsid w:val="00C661BD"/>
    <w:rsid w:val="00C72735"/>
    <w:rsid w:val="00CA3F19"/>
    <w:rsid w:val="00CB0059"/>
    <w:rsid w:val="00CB3883"/>
    <w:rsid w:val="00CD1C0A"/>
    <w:rsid w:val="00CD43F6"/>
    <w:rsid w:val="00CE3742"/>
    <w:rsid w:val="00CE48AC"/>
    <w:rsid w:val="00D1007C"/>
    <w:rsid w:val="00D17790"/>
    <w:rsid w:val="00D20646"/>
    <w:rsid w:val="00D31547"/>
    <w:rsid w:val="00D32AC4"/>
    <w:rsid w:val="00D33BEE"/>
    <w:rsid w:val="00D430A3"/>
    <w:rsid w:val="00D5332F"/>
    <w:rsid w:val="00D5491D"/>
    <w:rsid w:val="00D65180"/>
    <w:rsid w:val="00D702AD"/>
    <w:rsid w:val="00DA3883"/>
    <w:rsid w:val="00DB4F95"/>
    <w:rsid w:val="00DB70A2"/>
    <w:rsid w:val="00DC0757"/>
    <w:rsid w:val="00DD05DC"/>
    <w:rsid w:val="00DD1E80"/>
    <w:rsid w:val="00DD248D"/>
    <w:rsid w:val="00DD4399"/>
    <w:rsid w:val="00DD5B2E"/>
    <w:rsid w:val="00DE15D6"/>
    <w:rsid w:val="00DF0A9C"/>
    <w:rsid w:val="00DF14AA"/>
    <w:rsid w:val="00DF2100"/>
    <w:rsid w:val="00DF26F5"/>
    <w:rsid w:val="00E002B4"/>
    <w:rsid w:val="00E1137B"/>
    <w:rsid w:val="00E1362B"/>
    <w:rsid w:val="00E222A4"/>
    <w:rsid w:val="00E225FF"/>
    <w:rsid w:val="00E30CE2"/>
    <w:rsid w:val="00E366C4"/>
    <w:rsid w:val="00E402C9"/>
    <w:rsid w:val="00E4432D"/>
    <w:rsid w:val="00E502E0"/>
    <w:rsid w:val="00E53F1A"/>
    <w:rsid w:val="00E624A9"/>
    <w:rsid w:val="00E67B62"/>
    <w:rsid w:val="00E8258D"/>
    <w:rsid w:val="00E90E59"/>
    <w:rsid w:val="00E9188F"/>
    <w:rsid w:val="00EA580A"/>
    <w:rsid w:val="00EB1D4A"/>
    <w:rsid w:val="00EB26CA"/>
    <w:rsid w:val="00EC287B"/>
    <w:rsid w:val="00ED32DF"/>
    <w:rsid w:val="00ED448F"/>
    <w:rsid w:val="00ED654C"/>
    <w:rsid w:val="00F0435B"/>
    <w:rsid w:val="00F15C17"/>
    <w:rsid w:val="00F214A8"/>
    <w:rsid w:val="00F275A5"/>
    <w:rsid w:val="00F35EE9"/>
    <w:rsid w:val="00F46ACE"/>
    <w:rsid w:val="00F51F89"/>
    <w:rsid w:val="00F55D69"/>
    <w:rsid w:val="00F57983"/>
    <w:rsid w:val="00F65199"/>
    <w:rsid w:val="00F66F1A"/>
    <w:rsid w:val="00F74654"/>
    <w:rsid w:val="00F75076"/>
    <w:rsid w:val="00F76049"/>
    <w:rsid w:val="00F83549"/>
    <w:rsid w:val="00F90D72"/>
    <w:rsid w:val="00F95FBD"/>
    <w:rsid w:val="00F978AF"/>
    <w:rsid w:val="00FB3BD8"/>
    <w:rsid w:val="00FC6FD1"/>
    <w:rsid w:val="00FC7F92"/>
    <w:rsid w:val="00FD1ABC"/>
    <w:rsid w:val="00FD2AB8"/>
    <w:rsid w:val="00FF3014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EF0B0"/>
  <w15:chartTrackingRefBased/>
  <w15:docId w15:val="{66BBCEDB-96E3-4043-B9E3-2311F179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8BC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BB08B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BB08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7">
    <w:name w:val="Table Grid"/>
    <w:basedOn w:val="a1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BE7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72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AF24F-634D-4387-B9DC-4A8BD1C83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9</TotalTime>
  <Pages>4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Peng</dc:creator>
  <cp:keywords/>
  <dc:description/>
  <cp:lastModifiedBy>WANG GuoPeng</cp:lastModifiedBy>
  <cp:revision>293</cp:revision>
  <dcterms:created xsi:type="dcterms:W3CDTF">2022-05-20T01:29:00Z</dcterms:created>
  <dcterms:modified xsi:type="dcterms:W3CDTF">2023-03-01T08:46:00Z</dcterms:modified>
</cp:coreProperties>
</file>